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abl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9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ssociation of SNP2（rs3761740）with changes of lipi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fter stati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oral statin</w:t>
      </w:r>
    </w:p>
    <w:tbl>
      <w:tblPr>
        <w:tblStyle w:val="2"/>
        <w:tblpPr w:leftFromText="180" w:rightFromText="180" w:vertAnchor="text" w:horzAnchor="page" w:tblpX="889" w:tblpY="241"/>
        <w:tblOverlap w:val="never"/>
        <w:tblW w:w="499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877"/>
        <w:gridCol w:w="971"/>
        <w:gridCol w:w="955"/>
        <w:gridCol w:w="836"/>
        <w:gridCol w:w="971"/>
        <w:gridCol w:w="955"/>
        <w:gridCol w:w="858"/>
        <w:gridCol w:w="862"/>
        <w:gridCol w:w="986"/>
        <w:gridCol w:w="7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3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otypes</w:t>
            </w:r>
          </w:p>
        </w:tc>
        <w:tc>
          <w:tcPr>
            <w:tcW w:w="1414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ele</w:t>
            </w:r>
          </w:p>
        </w:tc>
        <w:tc>
          <w:tcPr>
            <w:tcW w:w="1305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d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n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(380)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(25)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（785）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（25）</w:t>
            </w:r>
          </w:p>
        </w:tc>
        <w:tc>
          <w:tcPr>
            <w:tcW w:w="4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(44)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+CC(329)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TG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491±55.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303±50.8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453±54.8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303±50.85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TC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3.973±19.7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1.029±24.8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3.878±19.8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1.029±24.8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HDL-C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±24.1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76±25.5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8±24.1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76±25.5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LDL-C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2.39±21.85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7.759±31.9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2.241±22.2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7.759±31.93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APOA1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564±21.7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298±14.0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6±0.3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3±0.2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APOB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2.148±24.6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8.595±32.7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2.032±24.9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8.595±32.72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Lpa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51±658.9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.002±40.6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.055±647.9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.002±40.6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Non-HDL-C(%)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8.9483±33.2084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6133±36.0891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8.8109±33.2664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6133±36.0891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6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ghur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(326)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+CA(47)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（696）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（50）</w:t>
            </w:r>
          </w:p>
        </w:tc>
        <w:tc>
          <w:tcPr>
            <w:tcW w:w="4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(44)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+CC(329)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TG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298±54.5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96±44.3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848±53.7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95±46.63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18±41.55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895±54.7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TC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3.865±32.3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2.161±22.9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3.776±31.8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1.868±22.4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2.494±23.57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3.803±32.2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HDL-C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35±39.3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24±32.5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17±38.87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41±32.32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61±32.83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68±39.2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LDL-C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8.343±32.4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4.786±29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8.027±32.2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5.919±28.49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3.496±29.5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8.486±32.3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APOA1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25±27.2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995±19.04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85±26.6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5±19.6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887±18.1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70±27.2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APOB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1.788±35.1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407±49.26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1.098±36.4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419±48.05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54±50.5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1.857±35.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Lpa(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7.068±1645.3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974±86.7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9.100±1589.6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918±84.67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317±89.0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5.542±1637.3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ges of Non-HDL-C(%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6.541±43.82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7.457±29.42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6.632±43.036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6.996±28.952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7.981±29.94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6.479±43.670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5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ndependent sample t test or ANOV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was conducted to generate the P values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changes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ipids(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C, TG, HDL-C,LDL-C, APOA1, APOB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p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non-HDL-C)=Lipids before oral statin-Lipid after oral statin)/Lipids before oral statin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 T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otal cholestero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riglycerid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HDL-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high-density lipoprotein cholestero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DL-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ow-density lipoprotein cholestero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APOA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a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polipoprotein A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APOB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a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polipo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p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ipoprotein 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ALT:alanine aminotransferase.</w:t>
      </w:r>
    </w:p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YzQ4YzNlOGFjZWVlOTBhNTQzMzMzYjIyZDFiZmQifQ=="/>
  </w:docVars>
  <w:rsids>
    <w:rsidRoot w:val="375B3FBD"/>
    <w:rsid w:val="00CC0EC9"/>
    <w:rsid w:val="02DB04F6"/>
    <w:rsid w:val="0FBD1E2B"/>
    <w:rsid w:val="17D66F72"/>
    <w:rsid w:val="18115FA7"/>
    <w:rsid w:val="1901426D"/>
    <w:rsid w:val="1DB93368"/>
    <w:rsid w:val="27952750"/>
    <w:rsid w:val="2A9211C9"/>
    <w:rsid w:val="34F30AB6"/>
    <w:rsid w:val="375B3FBD"/>
    <w:rsid w:val="3C7324DC"/>
    <w:rsid w:val="403E177F"/>
    <w:rsid w:val="42702D0D"/>
    <w:rsid w:val="45750579"/>
    <w:rsid w:val="46012F14"/>
    <w:rsid w:val="5AFA22EF"/>
    <w:rsid w:val="5EF579DB"/>
    <w:rsid w:val="6306706F"/>
    <w:rsid w:val="6308051D"/>
    <w:rsid w:val="662A356D"/>
    <w:rsid w:val="6B96571C"/>
    <w:rsid w:val="6D7870C7"/>
    <w:rsid w:val="6DAA3C63"/>
    <w:rsid w:val="6E02353D"/>
    <w:rsid w:val="746C550D"/>
    <w:rsid w:val="7934084B"/>
    <w:rsid w:val="796055BB"/>
    <w:rsid w:val="7A100F9C"/>
    <w:rsid w:val="7B9D6653"/>
    <w:rsid w:val="7CE0713F"/>
    <w:rsid w:val="7EE1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5</Words>
  <Characters>2029</Characters>
  <Lines>0</Lines>
  <Paragraphs>0</Paragraphs>
  <TotalTime>2</TotalTime>
  <ScaleCrop>false</ScaleCrop>
  <LinksUpToDate>false</LinksUpToDate>
  <CharactersWithSpaces>210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5:03:00Z</dcterms:created>
  <dc:creator>梦回千古</dc:creator>
  <cp:lastModifiedBy>梦回千古</cp:lastModifiedBy>
  <dcterms:modified xsi:type="dcterms:W3CDTF">2024-03-15T09:3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A12ECC0CF104390849408A2F4E90988_13</vt:lpwstr>
  </property>
</Properties>
</file>